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D3E" w:rsidRDefault="00890D3E" w:rsidP="00890D3E">
      <w:pPr>
        <w:spacing w:line="480" w:lineRule="auto"/>
        <w:rPr>
          <w:b/>
          <w:sz w:val="28"/>
        </w:rPr>
      </w:pPr>
      <w:bookmarkStart w:id="0" w:name="_Toc454287491"/>
      <w:bookmarkStart w:id="1" w:name="_Toc453523988"/>
      <w:r>
        <w:rPr>
          <w:b/>
          <w:sz w:val="28"/>
        </w:rPr>
        <w:t>The TcEG1</w:t>
      </w:r>
      <w:r w:rsidRPr="004318FA">
        <w:rPr>
          <w:b/>
          <w:sz w:val="28"/>
        </w:rPr>
        <w:t xml:space="preserve"> beetle (</w:t>
      </w:r>
      <w:r w:rsidRPr="004318FA">
        <w:rPr>
          <w:b/>
          <w:i/>
          <w:sz w:val="28"/>
        </w:rPr>
        <w:t>Tribolium castaneum)</w:t>
      </w:r>
      <w:r w:rsidRPr="004318FA">
        <w:rPr>
          <w:b/>
          <w:sz w:val="28"/>
        </w:rPr>
        <w:t xml:space="preserve"> cellulase </w:t>
      </w:r>
      <w:r>
        <w:rPr>
          <w:b/>
          <w:sz w:val="28"/>
        </w:rPr>
        <w:t xml:space="preserve">produced in transgenic </w:t>
      </w:r>
      <w:r w:rsidRPr="004318FA">
        <w:rPr>
          <w:b/>
          <w:sz w:val="28"/>
        </w:rPr>
        <w:t xml:space="preserve">switchgrass </w:t>
      </w:r>
      <w:bookmarkEnd w:id="0"/>
      <w:r>
        <w:rPr>
          <w:b/>
          <w:sz w:val="28"/>
        </w:rPr>
        <w:t>is active at alkaline pH and auto-hydrolyzes biomass for increased cellobiose release</w:t>
      </w:r>
    </w:p>
    <w:p w:rsidR="00462F93" w:rsidRDefault="00462F93" w:rsidP="00890D3E">
      <w:pPr>
        <w:spacing w:line="480" w:lineRule="auto"/>
        <w:rPr>
          <w:b/>
          <w:sz w:val="28"/>
        </w:rPr>
      </w:pPr>
    </w:p>
    <w:p w:rsidR="007B3970" w:rsidRDefault="00462F93" w:rsidP="00042CD5">
      <w:pPr>
        <w:spacing w:line="480" w:lineRule="auto"/>
        <w:rPr>
          <w:rStyle w:val="TablesChar"/>
        </w:rPr>
      </w:pPr>
      <w:r>
        <w:rPr>
          <w:b/>
          <w:sz w:val="28"/>
        </w:rPr>
        <w:t xml:space="preserve">ADDITIONAL FILE: </w:t>
      </w:r>
      <w:r w:rsidR="00BC4736">
        <w:rPr>
          <w:rStyle w:val="TablesChar"/>
        </w:rPr>
        <w:t>Additional</w:t>
      </w:r>
      <w:r w:rsidR="007B3970">
        <w:rPr>
          <w:rStyle w:val="TablesChar"/>
        </w:rPr>
        <w:t xml:space="preserve"> table and figures:</w:t>
      </w:r>
    </w:p>
    <w:p w:rsidR="007B3970" w:rsidRDefault="007B3970" w:rsidP="00042CD5">
      <w:pPr>
        <w:spacing w:line="480" w:lineRule="auto"/>
        <w:rPr>
          <w:rStyle w:val="TablesChar"/>
        </w:rPr>
      </w:pPr>
    </w:p>
    <w:p w:rsidR="00042CD5" w:rsidRPr="004318FA" w:rsidRDefault="007B3970" w:rsidP="00042CD5">
      <w:pPr>
        <w:spacing w:line="480" w:lineRule="auto"/>
      </w:pPr>
      <w:r>
        <w:rPr>
          <w:rStyle w:val="TablesChar"/>
        </w:rPr>
        <w:t xml:space="preserve">Table </w:t>
      </w:r>
      <w:r w:rsidR="00042CD5" w:rsidRPr="004318FA">
        <w:rPr>
          <w:rStyle w:val="TablesChar"/>
        </w:rPr>
        <w:t xml:space="preserve">S1:  Amino acid </w:t>
      </w:r>
      <w:proofErr w:type="spellStart"/>
      <w:r w:rsidR="00042CD5" w:rsidRPr="004318FA">
        <w:rPr>
          <w:rStyle w:val="TablesChar"/>
        </w:rPr>
        <w:t>pBLAST</w:t>
      </w:r>
      <w:proofErr w:type="spellEnd"/>
      <w:r w:rsidR="00042CD5" w:rsidRPr="004318FA">
        <w:rPr>
          <w:rStyle w:val="TablesChar"/>
        </w:rPr>
        <w:t xml:space="preserve"> of </w:t>
      </w:r>
      <w:proofErr w:type="spellStart"/>
      <w:r w:rsidR="00042CD5" w:rsidRPr="004318FA">
        <w:rPr>
          <w:rStyle w:val="TablesChar"/>
        </w:rPr>
        <w:t>TcEG</w:t>
      </w:r>
      <w:proofErr w:type="spellEnd"/>
      <w:r w:rsidR="00042CD5" w:rsidRPr="004318FA">
        <w:rPr>
          <w:rStyle w:val="TablesChar"/>
        </w:rPr>
        <w:t xml:space="preserve">-1 protein </w:t>
      </w:r>
      <w:r w:rsidR="00697517">
        <w:rPr>
          <w:rStyle w:val="TablesChar"/>
        </w:rPr>
        <w:t xml:space="preserve">against the </w:t>
      </w:r>
      <w:r w:rsidR="00042CD5" w:rsidRPr="004318FA">
        <w:rPr>
          <w:rStyle w:val="TablesChar"/>
        </w:rPr>
        <w:t>switchgrass proteome</w:t>
      </w:r>
      <w:r w:rsidR="00697517">
        <w:rPr>
          <w:rStyle w:val="TablesChar"/>
        </w:rPr>
        <w:t xml:space="preserve"> database</w:t>
      </w:r>
      <w:r w:rsidR="00042CD5" w:rsidRPr="004318FA">
        <w:rPr>
          <w:rStyle w:val="TablesChar"/>
        </w:rPr>
        <w:t>.</w:t>
      </w:r>
      <w:bookmarkEnd w:id="1"/>
      <w:r w:rsidR="00042CD5" w:rsidRPr="004318FA">
        <w:t xml:space="preserve"> </w:t>
      </w:r>
      <w:r w:rsidR="00697517">
        <w:t>Identity (</w:t>
      </w:r>
      <w:r w:rsidR="00042CD5" w:rsidRPr="004318FA">
        <w:t>%ID</w:t>
      </w:r>
      <w:r w:rsidR="00697517">
        <w:t>)</w:t>
      </w:r>
      <w:r w:rsidR="00042CD5" w:rsidRPr="004318FA">
        <w:t xml:space="preserve"> is the percent identical.  Length is the amino acid alignment coverage of TcEG-1 the switchgrass protein.  Mismatches represents the lack of match of two protein sequences.  Gaps are the openings in the alignment represent where no matches occurred. E value represents initial score value determined by (</w:t>
      </w:r>
      <w:hyperlink r:id="rId5" w:history="1">
        <w:r w:rsidR="00042CD5" w:rsidRPr="004318FA">
          <w:rPr>
            <w:rStyle w:val="Hyperlink"/>
          </w:rPr>
          <w:t>https://phytozome.jgi.doe.gov/pz/portal.html</w:t>
        </w:r>
      </w:hyperlink>
      <w:r w:rsidR="00042CD5" w:rsidRPr="004318FA">
        <w:t>).  Bit score represents log transformed score based on (</w:t>
      </w:r>
      <w:hyperlink r:id="rId6" w:history="1">
        <w:r w:rsidR="00042CD5" w:rsidRPr="004318FA">
          <w:rPr>
            <w:rStyle w:val="Hyperlink"/>
          </w:rPr>
          <w:t>https://phytozome.jgi.doe.gov/pz/portal.html</w:t>
        </w:r>
      </w:hyperlink>
      <w:r w:rsidR="00042CD5" w:rsidRPr="004318FA">
        <w:t>).</w:t>
      </w:r>
    </w:p>
    <w:p w:rsidR="00042CD5" w:rsidRPr="004318FA" w:rsidRDefault="00042CD5" w:rsidP="00042CD5">
      <w:pPr>
        <w:spacing w:line="480" w:lineRule="auto"/>
      </w:pPr>
    </w:p>
    <w:tbl>
      <w:tblPr>
        <w:tblW w:w="8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5"/>
        <w:gridCol w:w="808"/>
        <w:gridCol w:w="1082"/>
        <w:gridCol w:w="1490"/>
        <w:gridCol w:w="908"/>
        <w:gridCol w:w="1298"/>
        <w:gridCol w:w="946"/>
      </w:tblGrid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  <w:rPr>
                <w:b/>
              </w:rPr>
            </w:pPr>
            <w:r w:rsidRPr="004318FA">
              <w:rPr>
                <w:b/>
              </w:rPr>
              <w:t>Switchgrass protein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  <w:rPr>
                <w:b/>
              </w:rPr>
            </w:pPr>
            <w:r w:rsidRPr="004318FA">
              <w:rPr>
                <w:b/>
              </w:rPr>
              <w:t>%ID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  <w:rPr>
                <w:b/>
              </w:rPr>
            </w:pPr>
            <w:r w:rsidRPr="004318FA">
              <w:rPr>
                <w:b/>
              </w:rPr>
              <w:t>Lengt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  <w:rPr>
                <w:b/>
              </w:rPr>
            </w:pPr>
            <w:r w:rsidRPr="004318FA">
              <w:rPr>
                <w:b/>
              </w:rPr>
              <w:t>Mismatches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  <w:rPr>
                <w:b/>
              </w:rPr>
            </w:pPr>
            <w:r w:rsidRPr="004318FA">
              <w:rPr>
                <w:b/>
              </w:rPr>
              <w:t>Gap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  <w:rPr>
                <w:b/>
              </w:rPr>
            </w:pPr>
            <w:r w:rsidRPr="004318FA">
              <w:rPr>
                <w:b/>
              </w:rPr>
              <w:t>E valu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  <w:rPr>
                <w:b/>
              </w:rPr>
            </w:pPr>
            <w:r w:rsidRPr="004318FA">
              <w:rPr>
                <w:b/>
              </w:rPr>
              <w:t>bit score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J22089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0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5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.00E-8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6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Fa01623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5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3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.00E-8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7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Ea00142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7.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.00E-8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81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Aa00742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9.5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2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8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4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Ca00745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2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.00E-8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1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Eb00189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7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.00E-8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5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lastRenderedPageBreak/>
              <w:t xml:space="preserve">Pavir.Ga00244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8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3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.00E-8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2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Ab02908.1 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7.9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.00E-8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4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Ab02962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3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2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.00E-8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5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Aa00400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7.7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.00E-8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3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Cb01721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8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8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6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Aa03559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7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.00E-8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1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J05126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7.2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5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.00E-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Bb02664.2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5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.00E-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Ab00278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8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.00E-7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Bb02664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6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.00E-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7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Aa00303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8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5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.00E-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2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35890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5.65</w:t>
            </w:r>
            <w:bookmarkStart w:id="2" w:name="_GoBack"/>
            <w:bookmarkEnd w:id="2"/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7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9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Fa01564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4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4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.00E-7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Fb01149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6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5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.00E-7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9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Db01736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7.3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7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7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Ca00497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5.9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.00E-7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Bb02635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4.6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6.00E-7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5</w:t>
            </w:r>
          </w:p>
        </w:tc>
      </w:tr>
    </w:tbl>
    <w:p w:rsidR="00042CD5" w:rsidRPr="004318FA" w:rsidRDefault="00042CD5" w:rsidP="00042CD5">
      <w:pPr>
        <w:spacing w:line="480" w:lineRule="auto"/>
      </w:pPr>
    </w:p>
    <w:tbl>
      <w:tblPr>
        <w:tblW w:w="8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5"/>
        <w:gridCol w:w="808"/>
        <w:gridCol w:w="1082"/>
        <w:gridCol w:w="1490"/>
        <w:gridCol w:w="908"/>
        <w:gridCol w:w="1298"/>
        <w:gridCol w:w="946"/>
      </w:tblGrid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</w:tcPr>
          <w:p w:rsidR="00042CD5" w:rsidRPr="004318FA" w:rsidRDefault="00042CD5" w:rsidP="00637ABE">
            <w:pPr>
              <w:spacing w:line="480" w:lineRule="auto"/>
            </w:pP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042CD5" w:rsidRPr="004318FA" w:rsidRDefault="00042CD5" w:rsidP="00637ABE">
            <w:pPr>
              <w:spacing w:line="480" w:lineRule="auto"/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042CD5" w:rsidRPr="004318FA" w:rsidRDefault="00042CD5" w:rsidP="00637ABE">
            <w:pPr>
              <w:spacing w:line="480" w:lineRule="auto"/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42CD5" w:rsidRPr="004318FA" w:rsidRDefault="00042CD5" w:rsidP="00637ABE">
            <w:pPr>
              <w:spacing w:line="480" w:lineRule="auto"/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:rsidR="00042CD5" w:rsidRPr="004318FA" w:rsidRDefault="00042CD5" w:rsidP="00637ABE">
            <w:pPr>
              <w:spacing w:line="480" w:lineRule="auto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042CD5" w:rsidRPr="004318FA" w:rsidRDefault="00042CD5" w:rsidP="00637ABE">
            <w:pPr>
              <w:spacing w:line="480" w:lineRule="auto"/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042CD5" w:rsidRPr="004318FA" w:rsidRDefault="00042CD5" w:rsidP="00637ABE">
            <w:pPr>
              <w:spacing w:line="480" w:lineRule="auto"/>
            </w:pP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Db00162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4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6.00E-7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3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Gb00020.2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2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3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.00E-7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7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Gb00020.2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9.4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9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0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1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77.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Gb00020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2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3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7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7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lastRenderedPageBreak/>
              <w:t xml:space="preserve">Pavir.Gb00020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9.4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9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0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1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77.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Ea01014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3.8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.00E-7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3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Ba01232.2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9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0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.00E-6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29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Ba01232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9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0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.00E-6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29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Fb00818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3.7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.00E-6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23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09205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5.2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9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2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.00E-6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9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Da01211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6.4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2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.00E-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Bb01897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.7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6.00E-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3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Fa02209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2.8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8.00E-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03155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5.8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.00E-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36442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5.8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1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6.00E-6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4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35848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2.5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6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5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01061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1.7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6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2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Ia00651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4.0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8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.00E-6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11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Ib04298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3.8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8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.00E-5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0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Ia03435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4.7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6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3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5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02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Bb02664.3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4.5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4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5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93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Ga01268.2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3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8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.00E-5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97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Ga01268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3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8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.00E-5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96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Ga01270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1.7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9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.00E-5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84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Gb01448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1.8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8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4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77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Ia00651.2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2.9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4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3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.00E-4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75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07817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3.9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2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4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57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lastRenderedPageBreak/>
              <w:t xml:space="preserve">Pavir.J07817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7.6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5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.00E-0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3.9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Ib04298.2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7.6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6.00E-3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42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Ib04298.3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7.6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8.00E-3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43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06476.1 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0.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5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5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.00E-3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8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Pavir.J31800.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8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4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3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5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16274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3.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5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7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.00E-3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32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J32907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8.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3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21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Ib01536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3.6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.00E-2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6.3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Ga01737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6.6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8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6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.00E-2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2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Ba02164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1.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9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5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1.00E-0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7.4</w:t>
            </w:r>
          </w:p>
        </w:tc>
      </w:tr>
      <w:tr w:rsidR="00042CD5" w:rsidRPr="004318FA" w:rsidTr="00637ABE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 xml:space="preserve">Pavir.Eb02381.1 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8.7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4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0.03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42CD5" w:rsidRPr="004318FA" w:rsidRDefault="00042CD5" w:rsidP="00637ABE">
            <w:pPr>
              <w:spacing w:line="480" w:lineRule="auto"/>
            </w:pPr>
            <w:r w:rsidRPr="004318FA">
              <w:t>35.8</w:t>
            </w:r>
          </w:p>
        </w:tc>
      </w:tr>
    </w:tbl>
    <w:p w:rsidR="007B3970" w:rsidRDefault="007B3970">
      <w:pPr>
        <w:spacing w:line="259" w:lineRule="auto"/>
        <w:rPr>
          <w:rStyle w:val="CaptionChar"/>
        </w:rPr>
      </w:pPr>
      <w:bookmarkStart w:id="3" w:name="_Toc453524005"/>
      <w:r>
        <w:rPr>
          <w:rStyle w:val="CaptionChar"/>
        </w:rPr>
        <w:br w:type="page"/>
      </w:r>
    </w:p>
    <w:p w:rsidR="007B3970" w:rsidRDefault="007B3970" w:rsidP="00042CD5">
      <w:pPr>
        <w:spacing w:line="480" w:lineRule="auto"/>
        <w:rPr>
          <w:rStyle w:val="CaptionChar"/>
        </w:rPr>
      </w:pPr>
    </w:p>
    <w:bookmarkEnd w:id="3"/>
    <w:p w:rsidR="00042CD5" w:rsidRDefault="00042CD5" w:rsidP="00042CD5">
      <w:pPr>
        <w:spacing w:line="480" w:lineRule="auto"/>
      </w:pPr>
      <w:r w:rsidRPr="004318FA">
        <w:rPr>
          <w:noProof/>
        </w:rPr>
        <w:drawing>
          <wp:inline distT="0" distB="0" distL="0" distR="0">
            <wp:extent cx="5462270" cy="5884138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cell wall identification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923"/>
                    <a:stretch/>
                  </pic:blipFill>
                  <pic:spPr bwMode="auto">
                    <a:xfrm>
                      <a:off x="0" y="0"/>
                      <a:ext cx="5463972" cy="5885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B3970" w:rsidRPr="004318FA" w:rsidRDefault="007B3970" w:rsidP="00042CD5">
      <w:pPr>
        <w:spacing w:line="480" w:lineRule="auto"/>
      </w:pPr>
      <w:r w:rsidRPr="004318FA">
        <w:rPr>
          <w:rStyle w:val="CaptionChar"/>
        </w:rPr>
        <w:t>Figure S1. Stepwise demonstration of custom Python Cell Wall Thickness (</w:t>
      </w:r>
      <w:proofErr w:type="spellStart"/>
      <w:r w:rsidRPr="004318FA">
        <w:rPr>
          <w:rStyle w:val="CaptionChar"/>
        </w:rPr>
        <w:t>pyCWT</w:t>
      </w:r>
      <w:proofErr w:type="spellEnd"/>
      <w:r w:rsidRPr="004318FA">
        <w:rPr>
          <w:rStyle w:val="CaptionChar"/>
        </w:rPr>
        <w:t>) program to identify sclerenchyma and parenchyma cells within a slide section specimen and determine output.</w:t>
      </w:r>
      <w:r w:rsidRPr="004318FA">
        <w:t xml:space="preserve"> A) Slide sec</w:t>
      </w:r>
      <w:r w:rsidR="007D17BE">
        <w:t>tion images are converted to gra</w:t>
      </w:r>
      <w:r w:rsidRPr="004318FA">
        <w:t xml:space="preserve">y scale </w:t>
      </w:r>
      <w:r w:rsidR="00697517">
        <w:t xml:space="preserve">in which </w:t>
      </w:r>
      <w:r w:rsidRPr="004318FA">
        <w:t xml:space="preserve">cells </w:t>
      </w:r>
      <w:r w:rsidR="00697517">
        <w:t>to be measured are</w:t>
      </w:r>
      <w:r w:rsidRPr="004318FA">
        <w:t xml:space="preserve"> marked with a red dot. A combined contours and binary erosion technique </w:t>
      </w:r>
      <w:r w:rsidR="00697517">
        <w:t xml:space="preserve">acts to </w:t>
      </w:r>
      <w:r w:rsidR="00D3595C">
        <w:t>reduce noise</w:t>
      </w:r>
      <w:r w:rsidRPr="004318FA">
        <w:t xml:space="preserve"> in the image</w:t>
      </w:r>
      <w:r w:rsidR="00D3595C">
        <w:t>; the final frame shows the separate regions obtained (</w:t>
      </w:r>
      <w:r w:rsidR="007D17BE">
        <w:t>gray scale)</w:t>
      </w:r>
      <w:r w:rsidR="00D3595C">
        <w:t xml:space="preserve"> that </w:t>
      </w:r>
      <w:r w:rsidR="00D3595C">
        <w:lastRenderedPageBreak/>
        <w:t>were used to place red dots in the first frame</w:t>
      </w:r>
      <w:r w:rsidRPr="004318FA">
        <w:t xml:space="preserve">.  B) Example output graph of </w:t>
      </w:r>
      <w:proofErr w:type="spellStart"/>
      <w:r w:rsidRPr="004318FA">
        <w:t>pyCWT</w:t>
      </w:r>
      <w:proofErr w:type="spellEnd"/>
      <w:r w:rsidRPr="004318FA">
        <w:t xml:space="preserve">. </w:t>
      </w:r>
      <w:proofErr w:type="spellStart"/>
      <w:proofErr w:type="gramStart"/>
      <w:r w:rsidRPr="004318FA">
        <w:t>pyCWT</w:t>
      </w:r>
      <w:proofErr w:type="spellEnd"/>
      <w:proofErr w:type="gramEnd"/>
      <w:r w:rsidRPr="004318FA">
        <w:t xml:space="preserve"> calculates the number of dilations required for two cells to overlap</w:t>
      </w:r>
      <w:r w:rsidR="00697517">
        <w:t>, which is subsequently recorded</w:t>
      </w:r>
      <w:r w:rsidRPr="004318FA">
        <w:t xml:space="preserve">. </w:t>
      </w:r>
      <w:r w:rsidR="00697517">
        <w:t>Displayed is</w:t>
      </w:r>
      <w:r w:rsidRPr="004318FA">
        <w:t xml:space="preserve"> the number of cell walls imaged against the </w:t>
      </w:r>
      <w:r w:rsidR="00697517">
        <w:t xml:space="preserve">pixel </w:t>
      </w:r>
      <w:r w:rsidRPr="004318FA">
        <w:t>distribution. The mode was chosen as the most representative cell wall thickness for the image. The mode for each image is converted to micrometers by a separate script which extracts the micrometer size of each image from a separate text file and then performs the operation to convert pixels into micrometers for each image individually. The final output is placed into a tab-separated values file, with the following columns: image name, mode (for entire image), cell identifier, cell wall thickness, area, perimeter, and pixel-to-micron factor.</w:t>
      </w:r>
    </w:p>
    <w:p w:rsidR="00042CD5" w:rsidRPr="004318FA" w:rsidRDefault="00042CD5" w:rsidP="00042CD5">
      <w:pPr>
        <w:spacing w:line="480" w:lineRule="auto"/>
      </w:pPr>
      <w:r w:rsidRPr="004318FA">
        <w:rPr>
          <w:noProof/>
        </w:rPr>
        <w:drawing>
          <wp:inline distT="0" distB="0" distL="0" distR="0">
            <wp:extent cx="5090601" cy="388958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FigS1 cell wall thicknes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601" cy="388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CD5" w:rsidRPr="004318FA" w:rsidRDefault="007B3970" w:rsidP="00042CD5">
      <w:pPr>
        <w:spacing w:line="480" w:lineRule="auto"/>
      </w:pPr>
      <w:bookmarkStart w:id="4" w:name="_Toc453524006"/>
      <w:r>
        <w:t xml:space="preserve">Figure </w:t>
      </w:r>
      <w:r w:rsidR="00042CD5" w:rsidRPr="004318FA">
        <w:t>S2 Comparison ImageJ manual measuring vs Python Cell Wall Thickness (</w:t>
      </w:r>
      <w:proofErr w:type="spellStart"/>
      <w:r w:rsidR="00042CD5" w:rsidRPr="004318FA">
        <w:t>pyCWT</w:t>
      </w:r>
      <w:proofErr w:type="spellEnd"/>
      <w:r w:rsidR="00042CD5" w:rsidRPr="004318FA">
        <w:t xml:space="preserve">) program measuring of cell wall thickness measurement methods. Three non-transgenic switchgrass stem internodes were imaged and cell wall thickness determined by either manual </w:t>
      </w:r>
      <w:r w:rsidR="00042CD5" w:rsidRPr="004318FA">
        <w:lastRenderedPageBreak/>
        <w:t xml:space="preserve">measuring of cells using ImageJ or </w:t>
      </w:r>
      <w:proofErr w:type="spellStart"/>
      <w:r w:rsidR="00042CD5" w:rsidRPr="004318FA">
        <w:t>pyCWT</w:t>
      </w:r>
      <w:proofErr w:type="spellEnd"/>
      <w:r w:rsidR="00042CD5" w:rsidRPr="004318FA">
        <w:t xml:space="preserve">. </w:t>
      </w:r>
      <w:r w:rsidR="00697517">
        <w:t xml:space="preserve">The </w:t>
      </w:r>
      <w:r w:rsidR="00042CD5" w:rsidRPr="004318FA">
        <w:t>Python program</w:t>
      </w:r>
      <w:r w:rsidR="00697517">
        <w:t>-</w:t>
      </w:r>
      <w:r w:rsidR="00042CD5" w:rsidRPr="004318FA">
        <w:t>generated values did not differ from the hand measured values when compared via t-test at (p &lt; 0.05). Standard error</w:t>
      </w:r>
      <w:r w:rsidR="00697517">
        <w:t>s of the mean are</w:t>
      </w:r>
      <w:r w:rsidR="00042CD5" w:rsidRPr="004318FA">
        <w:t xml:space="preserve"> shown.</w:t>
      </w:r>
      <w:bookmarkEnd w:id="4"/>
    </w:p>
    <w:p w:rsidR="000575F1" w:rsidRDefault="000575F1"/>
    <w:sectPr w:rsidR="000575F1" w:rsidSect="00BC4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/>
  <w:rsids>
    <w:rsidRoot w:val="00042CD5"/>
    <w:rsid w:val="00042CD5"/>
    <w:rsid w:val="000575F1"/>
    <w:rsid w:val="00333C9E"/>
    <w:rsid w:val="00462F93"/>
    <w:rsid w:val="004902DE"/>
    <w:rsid w:val="005354BE"/>
    <w:rsid w:val="00697517"/>
    <w:rsid w:val="007B3970"/>
    <w:rsid w:val="007D17BE"/>
    <w:rsid w:val="00890D3E"/>
    <w:rsid w:val="008B676E"/>
    <w:rsid w:val="00956C9B"/>
    <w:rsid w:val="00B139E4"/>
    <w:rsid w:val="00B84ACB"/>
    <w:rsid w:val="00B92DE8"/>
    <w:rsid w:val="00BC4736"/>
    <w:rsid w:val="00D3595C"/>
    <w:rsid w:val="00D705A7"/>
    <w:rsid w:val="00E039E2"/>
    <w:rsid w:val="00E370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CD5"/>
    <w:pPr>
      <w:spacing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042CD5"/>
    <w:pPr>
      <w:keepNext/>
      <w:spacing w:before="120" w:after="120"/>
    </w:pPr>
    <w:rPr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042CD5"/>
    <w:rPr>
      <w:rFonts w:eastAsia="Times New Roman"/>
      <w:b/>
      <w:bCs/>
    </w:rPr>
  </w:style>
  <w:style w:type="character" w:styleId="Hyperlink">
    <w:name w:val="Hyperlink"/>
    <w:uiPriority w:val="99"/>
    <w:rsid w:val="00042CD5"/>
    <w:rPr>
      <w:color w:val="0000FF"/>
      <w:u w:val="single"/>
    </w:rPr>
  </w:style>
  <w:style w:type="paragraph" w:customStyle="1" w:styleId="Tables">
    <w:name w:val="Tables"/>
    <w:basedOn w:val="Caption"/>
    <w:link w:val="TablesChar"/>
    <w:qFormat/>
    <w:rsid w:val="00042CD5"/>
  </w:style>
  <w:style w:type="character" w:customStyle="1" w:styleId="TablesChar">
    <w:name w:val="Tables Char"/>
    <w:basedOn w:val="CaptionChar"/>
    <w:link w:val="Tables"/>
    <w:rsid w:val="00042CD5"/>
    <w:rPr>
      <w:rFonts w:eastAsia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42CD5"/>
  </w:style>
  <w:style w:type="paragraph" w:styleId="BalloonText">
    <w:name w:val="Balloon Text"/>
    <w:basedOn w:val="Normal"/>
    <w:link w:val="BalloonTextChar"/>
    <w:uiPriority w:val="99"/>
    <w:semiHidden/>
    <w:unhideWhenUsed/>
    <w:rsid w:val="00E039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9E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9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95C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95C"/>
    <w:rPr>
      <w:rFonts w:eastAsia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hytozome.jgi.doe.gov/pz/portal.html" TargetMode="External"/><Relationship Id="rId5" Type="http://schemas.openxmlformats.org/officeDocument/2006/relationships/hyperlink" Target="https://phytozome.jgi.doe.gov/pz/portal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57F686-7197-40B0-A7EE-27B003503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, ARS, WRRC, Albany CA</Company>
  <LinksUpToDate>false</LinksUpToDate>
  <CharactersWithSpaces>5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0011692</cp:lastModifiedBy>
  <cp:revision>5</cp:revision>
  <dcterms:created xsi:type="dcterms:W3CDTF">2017-06-14T15:23:00Z</dcterms:created>
  <dcterms:modified xsi:type="dcterms:W3CDTF">2017-10-03T08:18:00Z</dcterms:modified>
</cp:coreProperties>
</file>